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632CE" w14:textId="77777777" w:rsidR="00AC5DAE" w:rsidRPr="00A37650" w:rsidRDefault="00AC5DAE" w:rsidP="00AC5DAE">
      <w:pPr>
        <w:ind w:firstLineChars="300" w:firstLine="630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89193890"/>
      <w:bookmarkStart w:id="1" w:name="_Hlk89195724"/>
      <w:r w:rsidRPr="00A37650">
        <w:rPr>
          <w:rFonts w:ascii="Times New Roman" w:hAnsi="Times New Roman" w:cs="Times New Roman" w:hint="eastAsia"/>
          <w:b/>
          <w:bCs/>
          <w:szCs w:val="21"/>
        </w:rPr>
        <w:t>S</w:t>
      </w:r>
      <w:r w:rsidRPr="00A37650">
        <w:rPr>
          <w:rFonts w:ascii="Times New Roman" w:hAnsi="Times New Roman" w:cs="Times New Roman"/>
          <w:b/>
          <w:bCs/>
          <w:szCs w:val="21"/>
        </w:rPr>
        <w:t>upplementa</w:t>
      </w:r>
      <w:bookmarkEnd w:id="0"/>
      <w:r w:rsidRPr="00A37650">
        <w:rPr>
          <w:rFonts w:ascii="Times New Roman" w:hAnsi="Times New Roman" w:cs="Times New Roman"/>
          <w:b/>
          <w:bCs/>
          <w:szCs w:val="21"/>
        </w:rPr>
        <w:t xml:space="preserve">ry Table </w:t>
      </w:r>
      <w:bookmarkEnd w:id="1"/>
      <w:r w:rsidRPr="00A37650">
        <w:rPr>
          <w:rFonts w:ascii="Times New Roman" w:hAnsi="Times New Roman" w:cs="Times New Roman"/>
          <w:b/>
          <w:bCs/>
          <w:szCs w:val="21"/>
        </w:rPr>
        <w:t xml:space="preserve">3. </w:t>
      </w:r>
      <w:bookmarkStart w:id="2" w:name="OLE_LINK179"/>
      <w:r w:rsidRPr="00A37650">
        <w:rPr>
          <w:rFonts w:ascii="Times New Roman" w:hAnsi="Times New Roman" w:cs="Times New Roman"/>
          <w:szCs w:val="21"/>
        </w:rPr>
        <w:t>Power calculation for the association estimates in Mendelian randomization analysis</w:t>
      </w:r>
      <w:bookmarkEnd w:id="2"/>
    </w:p>
    <w:p w14:paraId="0D27C8C1" w14:textId="77777777" w:rsidR="00AC5DAE" w:rsidRPr="00A37650" w:rsidRDefault="00AC5DAE" w:rsidP="00AC5DAE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2835"/>
        <w:gridCol w:w="3260"/>
        <w:gridCol w:w="1226"/>
        <w:gridCol w:w="1268"/>
        <w:gridCol w:w="1622"/>
      </w:tblGrid>
      <w:tr w:rsidR="00AC5DAE" w:rsidRPr="00A37650" w14:paraId="22BA05B3" w14:textId="77777777" w:rsidTr="00CC31D3">
        <w:trPr>
          <w:trHeight w:val="312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4A4D4544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xposur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167218A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3C7E6AD3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stimated R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exposure (%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14:paraId="58D4E343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Participants in outcome GWAS data (proportion of cases</w:t>
            </w:r>
            <w:r w:rsidRPr="00A37650">
              <w:rPr>
                <w:rFonts w:ascii="Times New Roman" w:hAnsi="Times New Roman" w:cs="Times New Roman" w:hint="eastAsia"/>
                <w:b/>
                <w:bCs/>
                <w:szCs w:val="21"/>
              </w:rPr>
              <w:t>, %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1F6D88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Power to detect OR of following magnitude</w:t>
            </w:r>
          </w:p>
        </w:tc>
      </w:tr>
      <w:tr w:rsidR="00AC5DAE" w:rsidRPr="00A37650" w14:paraId="157B4748" w14:textId="77777777" w:rsidTr="00CC31D3">
        <w:trPr>
          <w:trHeight w:val="312"/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5797147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EFB950C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491C88D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14:paraId="67C77EDF" w14:textId="77777777" w:rsidR="00AC5DAE" w:rsidRPr="00A37650" w:rsidRDefault="00AC5DA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6B5B0CF2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.0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1F0C9B40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.09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1AC9920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A37650">
              <w:rPr>
                <w:rFonts w:ascii="Times New Roman" w:hAnsi="Times New Roman" w:cs="Times New Roman"/>
                <w:b/>
                <w:bCs/>
                <w:szCs w:val="21"/>
              </w:rPr>
              <w:t>.25</w:t>
            </w:r>
          </w:p>
        </w:tc>
      </w:tr>
      <w:tr w:rsidR="00AC5DAE" w:rsidRPr="00A37650" w14:paraId="72E41118" w14:textId="77777777" w:rsidTr="00CC31D3">
        <w:trPr>
          <w:trHeight w:val="306"/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356A42CA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910A9C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Susceptibilit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50EA98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E44C6F2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1 683 768 (2.315)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0F912A54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F118805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37650"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E9C07CC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C5DAE" w:rsidRPr="00A37650" w14:paraId="00FB22D9" w14:textId="77777777" w:rsidTr="00CC31D3">
        <w:trPr>
          <w:trHeight w:val="318"/>
          <w:jc w:val="center"/>
        </w:trPr>
        <w:tc>
          <w:tcPr>
            <w:tcW w:w="2689" w:type="dxa"/>
          </w:tcPr>
          <w:p w14:paraId="3270CCD1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701" w:type="dxa"/>
          </w:tcPr>
          <w:p w14:paraId="2C6E3496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Hospitalization</w:t>
            </w:r>
          </w:p>
        </w:tc>
        <w:tc>
          <w:tcPr>
            <w:tcW w:w="2835" w:type="dxa"/>
          </w:tcPr>
          <w:p w14:paraId="1AE41CFC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3260" w:type="dxa"/>
          </w:tcPr>
          <w:p w14:paraId="3C38B5C1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1 887 658 (5.290)</w:t>
            </w:r>
          </w:p>
        </w:tc>
        <w:tc>
          <w:tcPr>
            <w:tcW w:w="1226" w:type="dxa"/>
          </w:tcPr>
          <w:p w14:paraId="66A18E85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37650"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268" w:type="dxa"/>
          </w:tcPr>
          <w:p w14:paraId="5EE56340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2" w:type="dxa"/>
          </w:tcPr>
          <w:p w14:paraId="211D6D69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C5DAE" w:rsidRPr="00A37650" w14:paraId="2F988259" w14:textId="77777777" w:rsidTr="00CC31D3">
        <w:trPr>
          <w:trHeight w:val="318"/>
          <w:jc w:val="center"/>
        </w:trPr>
        <w:tc>
          <w:tcPr>
            <w:tcW w:w="2689" w:type="dxa"/>
          </w:tcPr>
          <w:p w14:paraId="3D74A02C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701" w:type="dxa"/>
          </w:tcPr>
          <w:p w14:paraId="3E317A73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Severe disease</w:t>
            </w:r>
          </w:p>
        </w:tc>
        <w:tc>
          <w:tcPr>
            <w:tcW w:w="2835" w:type="dxa"/>
          </w:tcPr>
          <w:p w14:paraId="0B335124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3260" w:type="dxa"/>
          </w:tcPr>
          <w:p w14:paraId="4ABC90DE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1 388 342 (0.367)</w:t>
            </w:r>
          </w:p>
        </w:tc>
        <w:tc>
          <w:tcPr>
            <w:tcW w:w="1226" w:type="dxa"/>
          </w:tcPr>
          <w:p w14:paraId="3F0E76BB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68" w:type="dxa"/>
          </w:tcPr>
          <w:p w14:paraId="28EDB4DC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2" w:type="dxa"/>
          </w:tcPr>
          <w:p w14:paraId="424015FE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37650">
              <w:rPr>
                <w:rFonts w:ascii="Times New Roman" w:hAnsi="Times New Roman" w:cs="Times New Roman"/>
                <w:szCs w:val="21"/>
              </w:rPr>
              <w:t>.80</w:t>
            </w:r>
          </w:p>
        </w:tc>
      </w:tr>
      <w:tr w:rsidR="00AC5DAE" w:rsidRPr="00A37650" w14:paraId="44D9BD9D" w14:textId="77777777" w:rsidTr="00CC31D3">
        <w:trPr>
          <w:trHeight w:val="318"/>
          <w:jc w:val="center"/>
        </w:trPr>
        <w:tc>
          <w:tcPr>
            <w:tcW w:w="2689" w:type="dxa"/>
          </w:tcPr>
          <w:p w14:paraId="08CD5858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Moderate-to-severe asthma</w:t>
            </w:r>
          </w:p>
        </w:tc>
        <w:tc>
          <w:tcPr>
            <w:tcW w:w="1701" w:type="dxa"/>
          </w:tcPr>
          <w:p w14:paraId="48C2CA70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Susceptibility</w:t>
            </w:r>
          </w:p>
        </w:tc>
        <w:tc>
          <w:tcPr>
            <w:tcW w:w="2835" w:type="dxa"/>
          </w:tcPr>
          <w:p w14:paraId="73DCF371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3260" w:type="dxa"/>
          </w:tcPr>
          <w:p w14:paraId="7E741E33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1 683 768 (2.315)</w:t>
            </w:r>
          </w:p>
        </w:tc>
        <w:tc>
          <w:tcPr>
            <w:tcW w:w="1226" w:type="dxa"/>
          </w:tcPr>
          <w:p w14:paraId="47B776F3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68" w:type="dxa"/>
          </w:tcPr>
          <w:p w14:paraId="645B1BD2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37650"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622" w:type="dxa"/>
          </w:tcPr>
          <w:p w14:paraId="16473570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C5DAE" w:rsidRPr="00A37650" w14:paraId="26C3D19C" w14:textId="77777777" w:rsidTr="00CC31D3">
        <w:trPr>
          <w:trHeight w:val="318"/>
          <w:jc w:val="center"/>
        </w:trPr>
        <w:tc>
          <w:tcPr>
            <w:tcW w:w="2689" w:type="dxa"/>
          </w:tcPr>
          <w:p w14:paraId="704C0527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Moderate-to-severe asthma</w:t>
            </w:r>
          </w:p>
        </w:tc>
        <w:tc>
          <w:tcPr>
            <w:tcW w:w="1701" w:type="dxa"/>
          </w:tcPr>
          <w:p w14:paraId="2F6E9032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Hospitalization</w:t>
            </w:r>
          </w:p>
        </w:tc>
        <w:tc>
          <w:tcPr>
            <w:tcW w:w="2835" w:type="dxa"/>
          </w:tcPr>
          <w:p w14:paraId="3F9E9EB6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3260" w:type="dxa"/>
          </w:tcPr>
          <w:p w14:paraId="433B9012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1 887 658 (5.290)</w:t>
            </w:r>
          </w:p>
        </w:tc>
        <w:tc>
          <w:tcPr>
            <w:tcW w:w="1226" w:type="dxa"/>
          </w:tcPr>
          <w:p w14:paraId="5F12E837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37650"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268" w:type="dxa"/>
          </w:tcPr>
          <w:p w14:paraId="73637279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2" w:type="dxa"/>
          </w:tcPr>
          <w:p w14:paraId="492B8CC2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C5DAE" w:rsidRPr="00A37650" w14:paraId="4058664C" w14:textId="77777777" w:rsidTr="00CC31D3">
        <w:trPr>
          <w:trHeight w:val="306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414D0D10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Moderate-to-severe asth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FAEBEA" w14:textId="77777777" w:rsidR="00AC5DAE" w:rsidRPr="00A37650" w:rsidRDefault="00AC5DAE" w:rsidP="00CC31D3">
            <w:pPr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Severe dise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394654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C4BC196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/>
                <w:szCs w:val="21"/>
              </w:rPr>
              <w:t>1 388 342 (0.367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514E4C64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3D57B4F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FE85D83" w14:textId="77777777" w:rsidR="00AC5DAE" w:rsidRPr="00A37650" w:rsidRDefault="00AC5DAE" w:rsidP="00CC3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76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37650">
              <w:rPr>
                <w:rFonts w:ascii="Times New Roman" w:hAnsi="Times New Roman" w:cs="Times New Roman"/>
                <w:szCs w:val="21"/>
              </w:rPr>
              <w:t>.80</w:t>
            </w:r>
          </w:p>
        </w:tc>
      </w:tr>
    </w:tbl>
    <w:p w14:paraId="03A6ACED" w14:textId="77777777" w:rsidR="00335770" w:rsidRDefault="00335770"/>
    <w:sectPr w:rsidR="00335770" w:rsidSect="00AC5D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B23F1" w14:textId="77777777" w:rsidR="00320239" w:rsidRDefault="00320239" w:rsidP="00AC5DAE">
      <w:r>
        <w:separator/>
      </w:r>
    </w:p>
  </w:endnote>
  <w:endnote w:type="continuationSeparator" w:id="0">
    <w:p w14:paraId="60476157" w14:textId="77777777" w:rsidR="00320239" w:rsidRDefault="00320239" w:rsidP="00AC5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vrycqRxbjkvAdvTT3713a23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D7137" w14:textId="77777777" w:rsidR="00320239" w:rsidRDefault="00320239" w:rsidP="00AC5DAE">
      <w:r>
        <w:separator/>
      </w:r>
    </w:p>
  </w:footnote>
  <w:footnote w:type="continuationSeparator" w:id="0">
    <w:p w14:paraId="2669D167" w14:textId="77777777" w:rsidR="00320239" w:rsidRDefault="00320239" w:rsidP="00AC5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32D"/>
    <w:rsid w:val="00320239"/>
    <w:rsid w:val="00335770"/>
    <w:rsid w:val="0044632D"/>
    <w:rsid w:val="00AC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1865B2D-E562-477D-87C8-53E5AB58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5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DAE"/>
    <w:rPr>
      <w:sz w:val="18"/>
      <w:szCs w:val="18"/>
    </w:rPr>
  </w:style>
  <w:style w:type="table" w:styleId="a7">
    <w:name w:val="Table Grid"/>
    <w:basedOn w:val="a1"/>
    <w:uiPriority w:val="39"/>
    <w:rsid w:val="00AC5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C5DAE"/>
    <w:rPr>
      <w:rFonts w:ascii="NvrycqRxbjkvAdvTT3713a231" w:hAnsi="NvrycqRxbjkv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秋</dc:creator>
  <cp:keywords/>
  <dc:description/>
  <cp:lastModifiedBy>邱 秋</cp:lastModifiedBy>
  <cp:revision>2</cp:revision>
  <dcterms:created xsi:type="dcterms:W3CDTF">2021-12-21T08:59:00Z</dcterms:created>
  <dcterms:modified xsi:type="dcterms:W3CDTF">2021-12-21T09:00:00Z</dcterms:modified>
</cp:coreProperties>
</file>